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34C5D" w:rsidRPr="002C2A52" w:rsidRDefault="00134C5D" w:rsidP="00134C5D">
      <w:pPr>
        <w:widowControl w:val="0"/>
        <w:suppressAutoHyphen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2A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1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ems used </w:t>
      </w:r>
      <w:r w:rsidRPr="002C2A52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C2A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o assess the co</w:t>
      </w:r>
      <w:bookmarkStart w:id="0" w:name="_GoBack"/>
      <w:bookmarkEnd w:id="0"/>
      <w:r w:rsidRPr="002C2A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mplexity of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cases posted on the Prisma platform</w:t>
      </w:r>
    </w:p>
    <w:tbl>
      <w:tblPr>
        <w:tblStyle w:val="Lichtearcering-accent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770"/>
        <w:gridCol w:w="4246"/>
      </w:tblGrid>
      <w:tr w:rsidR="00134C5D" w:rsidRPr="002C2A52" w:rsidTr="00CC7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shd w:val="clear" w:color="auto" w:fill="FFFFFF" w:themeFill="background1"/>
            <w:hideMark/>
          </w:tcPr>
          <w:p w:rsidR="00134C5D" w:rsidRPr="002C2A52" w:rsidRDefault="00134C5D" w:rsidP="00CC7783">
            <w:pPr>
              <w:pStyle w:val="Geenafstand"/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  <w:t>Complex</w:t>
            </w:r>
          </w:p>
        </w:tc>
        <w:tc>
          <w:tcPr>
            <w:tcW w:w="4246" w:type="dxa"/>
            <w:shd w:val="clear" w:color="auto" w:fill="FFFFFF" w:themeFill="background1"/>
            <w:hideMark/>
          </w:tcPr>
          <w:p w:rsidR="00134C5D" w:rsidRPr="002C2A52" w:rsidRDefault="00134C5D" w:rsidP="00CC7783">
            <w:pPr>
              <w:pStyle w:val="Geenafstand"/>
              <w:widowControl w:val="0"/>
              <w:suppressAutoHyphen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  <w:t>Non-complex</w:t>
            </w:r>
          </w:p>
        </w:tc>
      </w:tr>
      <w:tr w:rsidR="00134C5D" w:rsidRPr="006060EF" w:rsidTr="00CC7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shd w:val="clear" w:color="auto" w:fill="FFFFFF" w:themeFill="background1"/>
            <w:hideMark/>
          </w:tcPr>
          <w:p w:rsidR="00134C5D" w:rsidRPr="002C2A52" w:rsidRDefault="00134C5D" w:rsidP="00134C5D">
            <w:pPr>
              <w:pStyle w:val="Geenafstand"/>
              <w:widowControl w:val="0"/>
              <w:numPr>
                <w:ilvl w:val="0"/>
                <w:numId w:val="1"/>
              </w:numPr>
              <w:suppressAutoHyphens/>
              <w:spacing w:line="480" w:lineRule="auto"/>
              <w:ind w:left="435" w:hanging="435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  <w:t>GP askes more than one type of question</w:t>
            </w:r>
          </w:p>
          <w:p w:rsidR="00134C5D" w:rsidRPr="002C2A52" w:rsidRDefault="00134C5D" w:rsidP="00134C5D">
            <w:pPr>
              <w:pStyle w:val="Geenafstand"/>
              <w:widowControl w:val="0"/>
              <w:numPr>
                <w:ilvl w:val="0"/>
                <w:numId w:val="1"/>
              </w:numPr>
              <w:suppressAutoHyphens/>
              <w:spacing w:line="480" w:lineRule="auto"/>
              <w:ind w:left="435" w:hanging="435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  <w:t>Answer contains &gt; 1 advice step</w:t>
            </w:r>
          </w:p>
          <w:p w:rsidR="00134C5D" w:rsidRPr="002C2A52" w:rsidRDefault="00134C5D" w:rsidP="00134C5D">
            <w:pPr>
              <w:pStyle w:val="Geenafstand"/>
              <w:widowControl w:val="0"/>
              <w:numPr>
                <w:ilvl w:val="0"/>
                <w:numId w:val="1"/>
              </w:numPr>
              <w:suppressAutoHyphens/>
              <w:spacing w:line="480" w:lineRule="auto"/>
              <w:ind w:left="435" w:hanging="435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  <w:t>Answer was given by &gt; 2 disciplines</w:t>
            </w:r>
          </w:p>
          <w:p w:rsidR="00134C5D" w:rsidRPr="002C2A52" w:rsidRDefault="00134C5D" w:rsidP="00134C5D">
            <w:pPr>
              <w:pStyle w:val="Geenafstand"/>
              <w:widowControl w:val="0"/>
              <w:numPr>
                <w:ilvl w:val="0"/>
                <w:numId w:val="1"/>
              </w:numPr>
              <w:suppressAutoHyphens/>
              <w:spacing w:line="480" w:lineRule="auto"/>
              <w:ind w:left="435" w:hanging="435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  <w:t>Answer was given by &lt; 2 disciplines, but there is a discrepancy in the answers</w:t>
            </w:r>
          </w:p>
          <w:p w:rsidR="00134C5D" w:rsidRPr="002C2A52" w:rsidRDefault="00134C5D" w:rsidP="00134C5D">
            <w:pPr>
              <w:pStyle w:val="Geenafstand"/>
              <w:widowControl w:val="0"/>
              <w:numPr>
                <w:ilvl w:val="0"/>
                <w:numId w:val="1"/>
              </w:numPr>
              <w:suppressAutoHyphens/>
              <w:spacing w:line="480" w:lineRule="auto"/>
              <w:ind w:left="435" w:hanging="435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  <w:t>The answer contains advice on communication</w:t>
            </w:r>
          </w:p>
          <w:p w:rsidR="00134C5D" w:rsidRPr="002C2A52" w:rsidRDefault="00134C5D" w:rsidP="00134C5D">
            <w:pPr>
              <w:pStyle w:val="Geenafstand"/>
              <w:widowControl w:val="0"/>
              <w:numPr>
                <w:ilvl w:val="0"/>
                <w:numId w:val="1"/>
              </w:numPr>
              <w:suppressAutoHyphens/>
              <w:spacing w:line="480" w:lineRule="auto"/>
              <w:ind w:left="435" w:hanging="435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nl-NL"/>
              </w:rPr>
              <w:t>A second question was asked by the GP, or the first question was repeated if the response was insufficient</w:t>
            </w:r>
            <w:r w:rsidRPr="002C2A5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4246" w:type="dxa"/>
            <w:shd w:val="clear" w:color="auto" w:fill="FFFFFF" w:themeFill="background1"/>
            <w:hideMark/>
          </w:tcPr>
          <w:p w:rsidR="00134C5D" w:rsidRPr="002C2A52" w:rsidRDefault="00134C5D" w:rsidP="00134C5D">
            <w:pPr>
              <w:pStyle w:val="Geenafstand"/>
              <w:widowControl w:val="0"/>
              <w:numPr>
                <w:ilvl w:val="0"/>
                <w:numId w:val="1"/>
              </w:numPr>
              <w:suppressAutoHyphens/>
              <w:spacing w:line="480" w:lineRule="auto"/>
              <w:ind w:left="345" w:hanging="3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  <w:t>GP asks one type of question</w:t>
            </w:r>
          </w:p>
          <w:p w:rsidR="00134C5D" w:rsidRPr="002C2A52" w:rsidRDefault="00134C5D" w:rsidP="00134C5D">
            <w:pPr>
              <w:pStyle w:val="Geenafstand"/>
              <w:widowControl w:val="0"/>
              <w:numPr>
                <w:ilvl w:val="0"/>
                <w:numId w:val="1"/>
              </w:numPr>
              <w:suppressAutoHyphens/>
              <w:spacing w:line="480" w:lineRule="auto"/>
              <w:ind w:left="345" w:hanging="3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  <w:t>Answer contains advice on one subject</w:t>
            </w:r>
          </w:p>
          <w:p w:rsidR="00134C5D" w:rsidRPr="002C2A52" w:rsidRDefault="00134C5D" w:rsidP="00134C5D">
            <w:pPr>
              <w:pStyle w:val="Geenafstand"/>
              <w:widowControl w:val="0"/>
              <w:numPr>
                <w:ilvl w:val="0"/>
                <w:numId w:val="1"/>
              </w:numPr>
              <w:suppressAutoHyphens/>
              <w:spacing w:line="480" w:lineRule="auto"/>
              <w:ind w:left="345" w:hanging="3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</w:pPr>
            <w:r w:rsidRPr="002C2A5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nl-NL"/>
              </w:rPr>
              <w:t xml:space="preserve">The answer was given by &gt; 2 disciplines, but the answer is only confirmed or completed and remains with a single advice </w:t>
            </w:r>
          </w:p>
        </w:tc>
      </w:tr>
    </w:tbl>
    <w:p w:rsidR="00134C5D" w:rsidRPr="002C2A52" w:rsidRDefault="00134C5D" w:rsidP="00134C5D">
      <w:pPr>
        <w:widowControl w:val="0"/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2A52">
        <w:rPr>
          <w:rFonts w:ascii="Times New Roman" w:hAnsi="Times New Roman" w:cs="Times New Roman"/>
          <w:sz w:val="24"/>
          <w:szCs w:val="24"/>
          <w:lang w:val="en-US"/>
        </w:rPr>
        <w:t>Note that these distinctions were only considered illustrative when guiding decisions.</w:t>
      </w:r>
    </w:p>
    <w:p w:rsidR="00134C5D" w:rsidRPr="002C2A52" w:rsidRDefault="00134C5D" w:rsidP="00134C5D">
      <w:pPr>
        <w:widowControl w:val="0"/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2A52">
        <w:rPr>
          <w:rFonts w:ascii="Times New Roman" w:hAnsi="Times New Roman" w:cs="Times New Roman"/>
          <w:sz w:val="24"/>
          <w:szCs w:val="24"/>
          <w:lang w:val="en-US"/>
        </w:rPr>
        <w:t>Abbreviations: GP, general practitioner.</w:t>
      </w:r>
      <w:r w:rsidRPr="002C2A5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34C5D" w:rsidRPr="002C2A52" w:rsidRDefault="00134C5D" w:rsidP="00134C5D">
      <w:pPr>
        <w:widowControl w:val="0"/>
        <w:suppressAutoHyphen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2A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Supplementary File 2: Subjects within no available NHG guideline</w:t>
      </w:r>
    </w:p>
    <w:tbl>
      <w:tblPr>
        <w:tblStyle w:val="Tabelraster"/>
        <w:tblW w:w="47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6"/>
        <w:gridCol w:w="4286"/>
      </w:tblGrid>
      <w:tr w:rsidR="00134C5D" w:rsidRPr="004363FD" w:rsidTr="00CC7783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34C5D" w:rsidRPr="002C2A52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2A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</w:t>
            </w:r>
          </w:p>
        </w:tc>
      </w:tr>
      <w:tr w:rsidR="00134C5D" w:rsidRPr="004363FD" w:rsidTr="00CC7783">
        <w:tc>
          <w:tcPr>
            <w:tcW w:w="24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rexia + low IQ</w:t>
            </w:r>
          </w:p>
        </w:tc>
        <w:tc>
          <w:tcPr>
            <w:tcW w:w="2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B addiction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erger’s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</w:rPr>
              <w:t xml:space="preserve">Gilles de la </w:t>
            </w:r>
            <w:proofErr w:type="spellStart"/>
            <w:r w:rsidRPr="00A854D1">
              <w:rPr>
                <w:rFonts w:ascii="Times New Roman" w:hAnsi="Times New Roman" w:cs="Times New Roman"/>
                <w:sz w:val="24"/>
                <w:szCs w:val="24"/>
              </w:rPr>
              <w:t>Tourette’s</w:t>
            </w:r>
            <w:proofErr w:type="spellEnd"/>
            <w:r w:rsidRPr="00A854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54D1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proofErr w:type="spellEnd"/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polar disorder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/ hepatitis + borderline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polar disorder + CBD oil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lessness + addiction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 + depression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chondria + Asperger’s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1" w:name="_Hlk71808442"/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HD </w:t>
            </w:r>
            <w:bookmarkEnd w:id="1"/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dults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d resilience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ism + Diabetes Mellitus type 1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disability + anxiety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fatigue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bid obesity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azepam addiction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rsion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codone withdrawal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veness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ative care + schizophrenia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child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pharmaceutical addiction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mental disorder + mood disorder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phrenia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sociative disorder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addiction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ing disorder + autism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disinhibition + low IQ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ing disorder general</w:t>
            </w:r>
          </w:p>
        </w:tc>
        <w:tc>
          <w:tcPr>
            <w:tcW w:w="2506" w:type="pct"/>
            <w:tcBorders>
              <w:left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ing disorder children</w:t>
            </w:r>
          </w:p>
        </w:tc>
      </w:tr>
      <w:tr w:rsidR="00134C5D" w:rsidRPr="004363FD" w:rsidTr="00CC7783">
        <w:tc>
          <w:tcPr>
            <w:tcW w:w="24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anasia</w:t>
            </w:r>
          </w:p>
        </w:tc>
        <w:tc>
          <w:tcPr>
            <w:tcW w:w="25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C5D" w:rsidRPr="00A854D1" w:rsidRDefault="00134C5D" w:rsidP="00134C5D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chotillomania</w:t>
            </w:r>
          </w:p>
        </w:tc>
      </w:tr>
    </w:tbl>
    <w:p w:rsidR="00134C5D" w:rsidRPr="00A854D1" w:rsidRDefault="00134C5D" w:rsidP="00134C5D">
      <w:pPr>
        <w:widowControl w:val="0"/>
        <w:suppressAutoHyphens/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854D1">
        <w:rPr>
          <w:rFonts w:ascii="Times New Roman" w:hAnsi="Times New Roman" w:cs="Times New Roman"/>
          <w:iCs/>
          <w:sz w:val="24"/>
          <w:szCs w:val="24"/>
          <w:lang w:val="en-US"/>
        </w:rPr>
        <w:t>Abbreviations: ADD, Attention deficit disorder; ADHD, Attention deficit/hyperactivity disorder; CBD, Cannabidiol; GHB, Gamma Hydroxybutyrate; HIV, Human Immunodeficiency Virus: IQ, intelligence quotient.</w:t>
      </w:r>
    </w:p>
    <w:p w:rsidR="00134C5D" w:rsidRDefault="00134C5D"/>
    <w:sectPr w:rsidR="00134C5D" w:rsidSect="002C14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402F6E"/>
    <w:multiLevelType w:val="hybridMultilevel"/>
    <w:tmpl w:val="92D68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C5D"/>
    <w:rsid w:val="00134C5D"/>
    <w:rsid w:val="002C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7A96AF9-643A-C942-A2BD-396F28672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4C5D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134C5D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34C5D"/>
    <w:rPr>
      <w:rFonts w:asciiTheme="majorHAnsi" w:eastAsiaTheme="majorEastAsia" w:hAnsiTheme="majorHAnsi" w:cstheme="majorBidi"/>
      <w:sz w:val="22"/>
      <w:szCs w:val="22"/>
      <w:lang w:val="en-US" w:bidi="en-US"/>
    </w:rPr>
  </w:style>
  <w:style w:type="table" w:styleId="Tabelraster">
    <w:name w:val="Table Grid"/>
    <w:basedOn w:val="Standaardtabel"/>
    <w:uiPriority w:val="59"/>
    <w:rsid w:val="00134C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2">
    <w:name w:val="Light Shading Accent 2"/>
    <w:basedOn w:val="Standaardtabel"/>
    <w:uiPriority w:val="60"/>
    <w:rsid w:val="00134C5D"/>
    <w:rPr>
      <w:color w:val="C45911" w:themeColor="accent2" w:themeShade="BF"/>
      <w:sz w:val="22"/>
      <w:szCs w:val="22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lanker</dc:creator>
  <cp:keywords/>
  <dc:description/>
  <cp:lastModifiedBy>Marco Blanker</cp:lastModifiedBy>
  <cp:revision>1</cp:revision>
  <dcterms:created xsi:type="dcterms:W3CDTF">2021-10-22T14:45:00Z</dcterms:created>
  <dcterms:modified xsi:type="dcterms:W3CDTF">2021-10-22T14:48:00Z</dcterms:modified>
</cp:coreProperties>
</file>